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06B96" w14:textId="2DD5CC52" w:rsidR="000C3D41" w:rsidRPr="00C42230" w:rsidRDefault="002560C2">
      <w:pPr>
        <w:rPr>
          <w:rFonts w:asciiTheme="majorHAnsi" w:hAnsiTheme="majorHAnsi" w:cstheme="majorHAnsi"/>
          <w:szCs w:val="21"/>
        </w:rPr>
      </w:pPr>
      <w:r w:rsidRPr="00C42230">
        <w:rPr>
          <w:rFonts w:asciiTheme="majorHAnsi" w:hAnsiTheme="majorHAnsi" w:cstheme="majorHAnsi"/>
          <w:szCs w:val="21"/>
        </w:rPr>
        <w:t xml:space="preserve">Supplementary </w:t>
      </w:r>
      <w:r w:rsidR="00572833" w:rsidRPr="00C42230">
        <w:rPr>
          <w:rFonts w:asciiTheme="majorHAnsi" w:hAnsiTheme="majorHAnsi" w:cstheme="majorHAnsi"/>
          <w:szCs w:val="21"/>
        </w:rPr>
        <w:t xml:space="preserve">Table </w:t>
      </w:r>
      <w:r w:rsidR="0028757D">
        <w:rPr>
          <w:rFonts w:asciiTheme="majorHAnsi" w:hAnsiTheme="majorHAnsi" w:cstheme="majorHAnsi"/>
          <w:szCs w:val="21"/>
        </w:rPr>
        <w:t>3</w:t>
      </w:r>
      <w:r w:rsidR="00A74C8C" w:rsidRPr="00C42230">
        <w:rPr>
          <w:rFonts w:asciiTheme="majorHAnsi" w:hAnsiTheme="majorHAnsi" w:cstheme="majorHAnsi"/>
          <w:szCs w:val="21"/>
        </w:rPr>
        <w:t xml:space="preserve">. Clinical feature of </w:t>
      </w:r>
      <w:r w:rsidR="000C6F14">
        <w:rPr>
          <w:rFonts w:asciiTheme="majorHAnsi" w:hAnsiTheme="majorHAnsi" w:cstheme="majorHAnsi"/>
          <w:szCs w:val="21"/>
        </w:rPr>
        <w:t>the cancer genome atlas (</w:t>
      </w:r>
      <w:r w:rsidR="00572833" w:rsidRPr="00C42230">
        <w:rPr>
          <w:rFonts w:asciiTheme="majorHAnsi" w:hAnsiTheme="majorHAnsi" w:cstheme="majorHAnsi"/>
          <w:szCs w:val="21"/>
        </w:rPr>
        <w:t>TCGA</w:t>
      </w:r>
      <w:r w:rsidR="000C6F14">
        <w:rPr>
          <w:rFonts w:asciiTheme="majorHAnsi" w:hAnsiTheme="majorHAnsi" w:cstheme="majorHAnsi"/>
          <w:szCs w:val="21"/>
        </w:rPr>
        <w:t>)</w:t>
      </w:r>
      <w:r w:rsidR="00A74C8C" w:rsidRPr="00C42230">
        <w:rPr>
          <w:rFonts w:asciiTheme="majorHAnsi" w:hAnsiTheme="majorHAnsi" w:cstheme="majorHAnsi"/>
          <w:szCs w:val="21"/>
        </w:rPr>
        <w:t xml:space="preserve"> samples.</w:t>
      </w:r>
    </w:p>
    <w:p w14:paraId="4F2C53DA" w14:textId="77777777" w:rsidR="00EB6AA9" w:rsidRPr="00A74C8C" w:rsidRDefault="00EB6AA9">
      <w:pPr>
        <w:rPr>
          <w:rFonts w:ascii="Times New Roman" w:hAnsi="Times New Roman" w:cs="Times New Roman"/>
          <w:sz w:val="22"/>
        </w:rPr>
      </w:pPr>
    </w:p>
    <w:tbl>
      <w:tblPr>
        <w:tblW w:w="5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247"/>
      </w:tblGrid>
      <w:tr w:rsidR="00572833" w:rsidRPr="00C42230" w14:paraId="4A68763A" w14:textId="77777777" w:rsidTr="00E9469C">
        <w:trPr>
          <w:trHeight w:val="34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B46C" w14:textId="4005C5F8" w:rsidR="00572833" w:rsidRPr="00C42230" w:rsidRDefault="008039DC" w:rsidP="00776BB7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bookmarkStart w:id="0" w:name="RANGE!L1:O18"/>
            <w:bookmarkEnd w:id="0"/>
            <w:r w:rsidRPr="00C42230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9876" w14:textId="06879154" w:rsidR="00572833" w:rsidRPr="00C42230" w:rsidRDefault="008039DC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bCs/>
                <w:color w:val="000000"/>
                <w:kern w:val="0"/>
                <w:sz w:val="18"/>
                <w:szCs w:val="18"/>
              </w:rPr>
              <w:t>Number (%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498D9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09CA3E59" w14:textId="77777777" w:rsidTr="00E9469C">
        <w:trPr>
          <w:trHeight w:val="34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6E28" w14:textId="77777777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Age, median (range), 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B44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65.2 (35-88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E52A" w14:textId="77777777" w:rsidR="00572833" w:rsidRPr="00C42230" w:rsidRDefault="00572833" w:rsidP="008C1FE6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72833" w:rsidRPr="00C42230" w14:paraId="799DF822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7C0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C2A" w14:textId="77777777" w:rsidR="00572833" w:rsidRPr="00C42230" w:rsidRDefault="00572833" w:rsidP="00776BB7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21D0" w14:textId="77777777" w:rsidR="00572833" w:rsidRPr="00C42230" w:rsidRDefault="00572833" w:rsidP="00776BB7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</w:tr>
      <w:tr w:rsidR="00572833" w:rsidRPr="00C42230" w14:paraId="07DEDE21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CCF" w14:textId="6800A44C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CFCD" w14:textId="6A90E7C0" w:rsidR="00572833" w:rsidRPr="00C42230" w:rsidRDefault="00191937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64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4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6.</w:t>
            </w:r>
            <w:r w:rsidR="00162C60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7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B3B4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7C9DF50D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462" w14:textId="17DF07E2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683" w14:textId="1169E423" w:rsidR="00572833" w:rsidRPr="00C42230" w:rsidRDefault="00E9469C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73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5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.3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E14B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3C424CCC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8C3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030" w14:textId="77777777" w:rsidR="00572833" w:rsidRPr="00C42230" w:rsidRDefault="00572833" w:rsidP="00776BB7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28FE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</w:tr>
      <w:tr w:rsidR="00572833" w:rsidRPr="00C42230" w14:paraId="33BA2D9D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149C" w14:textId="5A29B683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St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9117" w14:textId="77777777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1930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</w:rPr>
            </w:pPr>
          </w:p>
        </w:tc>
      </w:tr>
      <w:tr w:rsidR="00572833" w:rsidRPr="00C42230" w14:paraId="31C7498D" w14:textId="77777777" w:rsidTr="00162C60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BE86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008" w14:textId="3D7333A1" w:rsidR="00572833" w:rsidRPr="00C42230" w:rsidRDefault="00572833" w:rsidP="00162C60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8.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0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82F8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032F9C44" w14:textId="77777777" w:rsidTr="00162C60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E74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5E1" w14:textId="2C149081" w:rsidR="00572833" w:rsidRPr="00C42230" w:rsidRDefault="00572833" w:rsidP="00162C60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8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86.</w:t>
            </w:r>
            <w:r w:rsidR="00162C60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B521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1C7BAA4B" w14:textId="77777777" w:rsidTr="00162C60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81F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B8AD" w14:textId="2AF00DFD" w:rsidR="00572833" w:rsidRPr="00C42230" w:rsidRDefault="00572833" w:rsidP="00162C60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4 (2.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A668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67EC0974" w14:textId="77777777" w:rsidTr="00162C60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FCD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9EB" w14:textId="1E7DBEEA" w:rsidR="00572833" w:rsidRPr="00C42230" w:rsidRDefault="00572833" w:rsidP="00162C60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4 (2.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5363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752D9095" w14:textId="77777777" w:rsidTr="00E9469C">
        <w:trPr>
          <w:trHeight w:val="349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728" w14:textId="2059A66A" w:rsidR="00572833" w:rsidRPr="00C42230" w:rsidRDefault="00572833" w:rsidP="00776BB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History of chronic pancreatitis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C894" w14:textId="77777777" w:rsidR="00572833" w:rsidRPr="00C42230" w:rsidRDefault="00572833" w:rsidP="00776BB7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18"/>
                <w:szCs w:val="18"/>
              </w:rPr>
            </w:pPr>
          </w:p>
        </w:tc>
      </w:tr>
      <w:tr w:rsidR="00572833" w:rsidRPr="00C42230" w14:paraId="3D0E9E59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485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DD7" w14:textId="519D1089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3 (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.4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0DC1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669CFFBB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246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E61" w14:textId="17C62333" w:rsidR="00572833" w:rsidRPr="00C42230" w:rsidRDefault="00E9469C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4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6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8.6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6F42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4BB35032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116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EE6" w14:textId="5B95278E" w:rsidR="00572833" w:rsidRPr="00C42230" w:rsidRDefault="00162C60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0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2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.0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6974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448D0B15" w14:textId="77777777" w:rsidTr="00E9469C">
        <w:trPr>
          <w:trHeight w:val="349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6BD3" w14:textId="7E83CFEF" w:rsidR="00572833" w:rsidRPr="00C42230" w:rsidRDefault="00572833" w:rsidP="00572833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History of diabetes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5970" w14:textId="77777777" w:rsidR="00572833" w:rsidRPr="00C42230" w:rsidRDefault="00572833" w:rsidP="00776BB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6D630809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05F5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8654" w14:textId="0D8A4FF8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0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21.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4E50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2D2BD286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2B39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D731" w14:textId="2DD4018E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8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5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9.9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3017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238815AF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3560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5D6B" w14:textId="324F91E0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  <w:r w:rsidR="00162C60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5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</w:t>
            </w:r>
            <w:r w:rsidR="00162C60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18.2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BEE5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5FEB7C8B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0C8" w14:textId="0002FEE1" w:rsidR="00572833" w:rsidRPr="00C42230" w:rsidRDefault="004A00D4" w:rsidP="00572833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Tumor s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ize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mm)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, median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A10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7.7 (15-12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16C0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7764B63F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D48F" w14:textId="2AB5E1CF" w:rsidR="00572833" w:rsidRPr="00C42230" w:rsidRDefault="00572833" w:rsidP="00572833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KRA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59A7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1E22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16F0B550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7C0E" w14:textId="078B877B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Wild</w:t>
            </w:r>
            <w:r w:rsidR="007E577A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17F4" w14:textId="5CB64AFA" w:rsidR="00572833" w:rsidRPr="00C42230" w:rsidRDefault="00E9469C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6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6.3</w:t>
            </w:r>
            <w:r w:rsidR="00572833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B0A7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5A0173E2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86BD8" w14:textId="77777777" w:rsidR="00572833" w:rsidRPr="00C42230" w:rsidRDefault="00572833" w:rsidP="004A00D4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E16A2" w14:textId="33510239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59 (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43.1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72489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572833" w:rsidRPr="00C42230" w14:paraId="3AE3BDA5" w14:textId="77777777" w:rsidTr="00E9469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79652" w14:textId="77777777" w:rsidR="00572833" w:rsidRPr="00C42230" w:rsidRDefault="00572833" w:rsidP="004A00D4">
            <w:pPr>
              <w:widowControl/>
              <w:wordWrap w:val="0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E8CDF" w14:textId="7EAE0FCE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4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 xml:space="preserve"> (</w:t>
            </w:r>
            <w:r w:rsidR="00E9469C"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30.7</w:t>
            </w:r>
            <w:r w:rsidRPr="00C42230"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F32FC" w14:textId="77777777" w:rsidR="00572833" w:rsidRPr="00C42230" w:rsidRDefault="00572833" w:rsidP="00572833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DEF4373" w14:textId="77777777" w:rsidR="00EB6AA9" w:rsidRPr="00A74C8C" w:rsidRDefault="00EB6AA9">
      <w:pPr>
        <w:rPr>
          <w:rFonts w:ascii="Times New Roman" w:hAnsi="Times New Roman" w:cs="Times New Roman"/>
          <w:sz w:val="22"/>
        </w:rPr>
      </w:pPr>
    </w:p>
    <w:sectPr w:rsidR="00EB6AA9" w:rsidRPr="00A74C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EB63D" w14:textId="77777777" w:rsidR="0095359A" w:rsidRDefault="0095359A" w:rsidP="00EB6AA9">
      <w:r>
        <w:separator/>
      </w:r>
    </w:p>
  </w:endnote>
  <w:endnote w:type="continuationSeparator" w:id="0">
    <w:p w14:paraId="07F520CC" w14:textId="77777777" w:rsidR="0095359A" w:rsidRDefault="0095359A" w:rsidP="00EB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55174" w14:textId="77777777" w:rsidR="0095359A" w:rsidRDefault="0095359A" w:rsidP="00EB6AA9">
      <w:r>
        <w:separator/>
      </w:r>
    </w:p>
  </w:footnote>
  <w:footnote w:type="continuationSeparator" w:id="0">
    <w:p w14:paraId="50A424D7" w14:textId="77777777" w:rsidR="0095359A" w:rsidRDefault="0095359A" w:rsidP="00EB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AA9"/>
    <w:rsid w:val="00001876"/>
    <w:rsid w:val="00061A4B"/>
    <w:rsid w:val="000C3D41"/>
    <w:rsid w:val="000C6F14"/>
    <w:rsid w:val="00162C60"/>
    <w:rsid w:val="00191937"/>
    <w:rsid w:val="001D417B"/>
    <w:rsid w:val="002560C2"/>
    <w:rsid w:val="0028757D"/>
    <w:rsid w:val="002B219C"/>
    <w:rsid w:val="002B70D0"/>
    <w:rsid w:val="003C0170"/>
    <w:rsid w:val="004241A7"/>
    <w:rsid w:val="00451519"/>
    <w:rsid w:val="004A00D4"/>
    <w:rsid w:val="00540521"/>
    <w:rsid w:val="00572833"/>
    <w:rsid w:val="00595DD8"/>
    <w:rsid w:val="00627DE8"/>
    <w:rsid w:val="00652BE0"/>
    <w:rsid w:val="0066205A"/>
    <w:rsid w:val="006A6876"/>
    <w:rsid w:val="00732FFE"/>
    <w:rsid w:val="007A0A73"/>
    <w:rsid w:val="007E577A"/>
    <w:rsid w:val="008039DC"/>
    <w:rsid w:val="008733FB"/>
    <w:rsid w:val="008C1FE6"/>
    <w:rsid w:val="008E0643"/>
    <w:rsid w:val="00903488"/>
    <w:rsid w:val="009301C1"/>
    <w:rsid w:val="0095359A"/>
    <w:rsid w:val="00A74C8C"/>
    <w:rsid w:val="00AA0B1F"/>
    <w:rsid w:val="00AF1135"/>
    <w:rsid w:val="00BD2E91"/>
    <w:rsid w:val="00BD5D31"/>
    <w:rsid w:val="00C42230"/>
    <w:rsid w:val="00C670ED"/>
    <w:rsid w:val="00CC2D0B"/>
    <w:rsid w:val="00CF14FE"/>
    <w:rsid w:val="00DB27E2"/>
    <w:rsid w:val="00DF4D32"/>
    <w:rsid w:val="00E163A9"/>
    <w:rsid w:val="00E9469C"/>
    <w:rsid w:val="00EB6AA9"/>
    <w:rsid w:val="00F13DFB"/>
    <w:rsid w:val="00FC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E2955F"/>
  <w15:chartTrackingRefBased/>
  <w15:docId w15:val="{8C68499A-B700-4BD4-920B-8B4BD3F8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A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B6AA9"/>
  </w:style>
  <w:style w:type="paragraph" w:styleId="a5">
    <w:name w:val="footer"/>
    <w:basedOn w:val="a"/>
    <w:link w:val="a6"/>
    <w:uiPriority w:val="99"/>
    <w:unhideWhenUsed/>
    <w:rsid w:val="00EB6A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B6AA9"/>
  </w:style>
  <w:style w:type="paragraph" w:styleId="a7">
    <w:name w:val="Balloon Text"/>
    <w:basedOn w:val="a"/>
    <w:link w:val="a8"/>
    <w:uiPriority w:val="99"/>
    <w:semiHidden/>
    <w:unhideWhenUsed/>
    <w:rsid w:val="004515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5151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8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</dc:creator>
  <cp:keywords/>
  <dc:description/>
  <cp:lastModifiedBy>Shinjo Keiko</cp:lastModifiedBy>
  <cp:revision>2</cp:revision>
  <cp:lastPrinted>2016-04-07T12:57:00Z</cp:lastPrinted>
  <dcterms:created xsi:type="dcterms:W3CDTF">2020-03-06T06:34:00Z</dcterms:created>
  <dcterms:modified xsi:type="dcterms:W3CDTF">2020-03-06T06:34:00Z</dcterms:modified>
</cp:coreProperties>
</file>